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3FE" w:rsidRPr="00A370A5" w:rsidRDefault="001703FE" w:rsidP="001703FE">
      <w:pPr>
        <w:rPr>
          <w:rFonts w:ascii="Times New Roman" w:hAnsi="Times New Roman" w:cs="Times New Roman"/>
          <w:b/>
          <w:sz w:val="24"/>
          <w:szCs w:val="24"/>
        </w:rPr>
      </w:pPr>
      <w:r w:rsidRPr="00A370A5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486108532"/>
      <w:r>
        <w:rPr>
          <w:rFonts w:ascii="Times New Roman" w:hAnsi="Times New Roman" w:cs="Times New Roman"/>
          <w:b/>
          <w:sz w:val="24"/>
          <w:szCs w:val="24"/>
        </w:rPr>
        <w:t xml:space="preserve">Search strategy used to identify eligi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tudies.*</w:t>
      </w:r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4"/>
        <w:gridCol w:w="2995"/>
        <w:gridCol w:w="7331"/>
      </w:tblGrid>
      <w:tr w:rsidR="001703FE" w:rsidRPr="008D7858" w:rsidTr="002B40E9">
        <w:trPr>
          <w:trHeight w:val="279"/>
        </w:trPr>
        <w:tc>
          <w:tcPr>
            <w:tcW w:w="2783" w:type="dxa"/>
          </w:tcPr>
          <w:p w:rsidR="001703FE" w:rsidRPr="008D7858" w:rsidRDefault="001703FE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858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3253" w:type="dxa"/>
          </w:tcPr>
          <w:p w:rsidR="001703FE" w:rsidRPr="008D7858" w:rsidRDefault="001703FE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858">
              <w:rPr>
                <w:rFonts w:ascii="Times New Roman" w:hAnsi="Times New Roman" w:cs="Times New Roman"/>
                <w:b/>
                <w:sz w:val="24"/>
                <w:szCs w:val="24"/>
              </w:rPr>
              <w:t>SEARCH DATE</w:t>
            </w:r>
          </w:p>
        </w:tc>
        <w:tc>
          <w:tcPr>
            <w:tcW w:w="8114" w:type="dxa"/>
          </w:tcPr>
          <w:p w:rsidR="001703FE" w:rsidRPr="008D7858" w:rsidRDefault="001703FE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858">
              <w:rPr>
                <w:rFonts w:ascii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</w:tr>
      <w:tr w:rsidR="001703FE" w:rsidRPr="008D7858" w:rsidTr="002B40E9">
        <w:trPr>
          <w:trHeight w:val="3363"/>
        </w:trPr>
        <w:tc>
          <w:tcPr>
            <w:tcW w:w="2783" w:type="dxa"/>
            <w:vAlign w:val="center"/>
          </w:tcPr>
          <w:p w:rsidR="001703FE" w:rsidRPr="008D7858" w:rsidRDefault="001703FE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58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3253" w:type="dxa"/>
            <w:vAlign w:val="center"/>
          </w:tcPr>
          <w:p w:rsidR="001703FE" w:rsidRPr="008D7858" w:rsidRDefault="001703FE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58">
              <w:rPr>
                <w:rFonts w:ascii="Times New Roman" w:hAnsi="Times New Roman" w:cs="Times New Roman"/>
                <w:sz w:val="24"/>
                <w:szCs w:val="24"/>
              </w:rPr>
              <w:t>1946</w:t>
            </w:r>
          </w:p>
          <w:p w:rsidR="001703FE" w:rsidRPr="008D7858" w:rsidRDefault="001703FE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5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:rsidR="001703FE" w:rsidRPr="008D7858" w:rsidRDefault="001703FE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58">
              <w:rPr>
                <w:rFonts w:ascii="Times New Roman" w:hAnsi="Times New Roman" w:cs="Times New Roman"/>
                <w:sz w:val="24"/>
                <w:szCs w:val="24"/>
              </w:rPr>
              <w:t>April week 4 2015</w:t>
            </w:r>
          </w:p>
        </w:tc>
        <w:tc>
          <w:tcPr>
            <w:tcW w:w="8114" w:type="dxa"/>
          </w:tcPr>
          <w:p w:rsidR="001703FE" w:rsidRPr="008D7858" w:rsidRDefault="001703FE" w:rsidP="002B40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egnant women/ OR 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gnan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.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OR prenatal care/ OR prenatal.tw. OR maternal.tw. OR expectant mother*.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  <w:p w:rsidR="001703FE" w:rsidRPr="008D7858" w:rsidRDefault="001703FE" w:rsidP="002B40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iet/ OR 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ietary supplements/ OR 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iet therapy/ OR diet*.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OR 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od/ OR 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od habits/ OR 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od quality/ OR food*.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OR 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tri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.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OR nutritional status/</w:t>
            </w:r>
          </w:p>
          <w:p w:rsidR="001703FE" w:rsidRPr="008D7858" w:rsidRDefault="001703FE" w:rsidP="002B40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AND 2</w:t>
            </w:r>
          </w:p>
          <w:p w:rsidR="001703FE" w:rsidRPr="008D7858" w:rsidRDefault="001703FE" w:rsidP="002B40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aternal nutritional physiological phenomena/</w:t>
            </w:r>
          </w:p>
          <w:p w:rsidR="001703FE" w:rsidRPr="008D7858" w:rsidRDefault="001703FE" w:rsidP="002B40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OR 4</w:t>
            </w:r>
          </w:p>
          <w:p w:rsidR="001703FE" w:rsidRPr="008D7858" w:rsidRDefault="001703FE" w:rsidP="002B40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iabetes, gestational/ OR gestational diabetes.tw. OR glucose tolerance test/ OR glucose tolerance*.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OR OGTT OR 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ycaem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.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OR 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ycem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.</w:t>
            </w:r>
            <w:proofErr w:type="spellStart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</w:t>
            </w:r>
            <w:proofErr w:type="spellEnd"/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  <w:p w:rsidR="001703FE" w:rsidRPr="008D7858" w:rsidRDefault="001703FE" w:rsidP="002B40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 AND 6</w:t>
            </w:r>
          </w:p>
        </w:tc>
      </w:tr>
    </w:tbl>
    <w:p w:rsidR="001703FE" w:rsidRDefault="001703FE" w:rsidP="001703FE">
      <w:pPr>
        <w:rPr>
          <w:rFonts w:ascii="Times New Roman" w:hAnsi="Times New Roman" w:cs="Times New Roman"/>
          <w:b/>
          <w:sz w:val="24"/>
          <w:szCs w:val="24"/>
        </w:rPr>
      </w:pPr>
    </w:p>
    <w:p w:rsidR="001703FE" w:rsidRPr="008D7858" w:rsidRDefault="001703FE" w:rsidP="001703FE">
      <w:pPr>
        <w:rPr>
          <w:rFonts w:ascii="Times New Roman" w:hAnsi="Times New Roman" w:cs="Times New Roman"/>
          <w:b/>
          <w:sz w:val="24"/>
          <w:szCs w:val="24"/>
        </w:rPr>
      </w:pPr>
    </w:p>
    <w:p w:rsidR="001703FE" w:rsidRPr="00A370A5" w:rsidRDefault="001703FE" w:rsidP="001703FE">
      <w:pPr>
        <w:autoSpaceDE w:val="0"/>
        <w:autoSpaceDN w:val="0"/>
        <w:adjustRightInd w:val="0"/>
        <w:rPr>
          <w:rFonts w:ascii="Times New Roman" w:eastAsia="Calibri" w:hAnsi="Times New Roman" w:cs="Times New Roman"/>
          <w:sz w:val="24"/>
          <w:szCs w:val="24"/>
          <w:lang w:eastAsia="en-CA"/>
        </w:rPr>
      </w:pPr>
      <w:bookmarkStart w:id="1" w:name="_Hlk486108543"/>
      <w:r>
        <w:rPr>
          <w:rFonts w:ascii="Times New Roman" w:eastAsia="Calibri" w:hAnsi="Times New Roman" w:cs="Times New Roman"/>
          <w:sz w:val="24"/>
          <w:szCs w:val="24"/>
          <w:lang w:eastAsia="en-CA"/>
        </w:rPr>
        <w:t>*Search was conducted in November 2014 and updated in April 2015, February 2016, and April 2017.</w:t>
      </w:r>
    </w:p>
    <w:p w:rsidR="00B56B6B" w:rsidRDefault="00B56B6B">
      <w:bookmarkStart w:id="2" w:name="_GoBack"/>
      <w:bookmarkEnd w:id="1"/>
      <w:bookmarkEnd w:id="2"/>
    </w:p>
    <w:sectPr w:rsidR="00B56B6B" w:rsidSect="001703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B54720"/>
    <w:multiLevelType w:val="hybridMultilevel"/>
    <w:tmpl w:val="004CA0A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3FE"/>
    <w:rsid w:val="001703FE"/>
    <w:rsid w:val="001F79D4"/>
    <w:rsid w:val="007F2C27"/>
    <w:rsid w:val="00B5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8D10B-FBF0-4E49-B2C6-E963B4E01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0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03FE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1</cp:revision>
  <dcterms:created xsi:type="dcterms:W3CDTF">2017-07-16T21:51:00Z</dcterms:created>
  <dcterms:modified xsi:type="dcterms:W3CDTF">2017-07-16T21:51:00Z</dcterms:modified>
</cp:coreProperties>
</file>